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4C5C0" w14:textId="77777777" w:rsidR="005C5D1A" w:rsidRPr="006328A6" w:rsidRDefault="005C5D1A" w:rsidP="005C5D1A">
      <w:pPr>
        <w:pStyle w:val="Heading1"/>
      </w:pPr>
      <w:bookmarkStart w:id="0" w:name="_Toc8591768"/>
      <w:bookmarkStart w:id="1" w:name="_Hlk534123048"/>
      <w:r w:rsidRPr="006328A6">
        <w:t>Table S1.  Accession numbers for antigens.</w:t>
      </w:r>
      <w:bookmarkEnd w:id="0"/>
    </w:p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2127"/>
        <w:gridCol w:w="2551"/>
        <w:gridCol w:w="3119"/>
      </w:tblGrid>
      <w:tr w:rsidR="005C5D1A" w:rsidRPr="005C5D1A" w14:paraId="65626203" w14:textId="77777777" w:rsidTr="00CB29BA">
        <w:trPr>
          <w:trHeight w:val="29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2340B2" w14:textId="77777777" w:rsidR="005C5D1A" w:rsidRPr="005C5D1A" w:rsidRDefault="005C5D1A" w:rsidP="00CB29BA">
            <w:pPr>
              <w:spacing w:after="0" w:line="240" w:lineRule="auto"/>
              <w:ind w:firstLineChars="200" w:firstLine="442"/>
              <w:jc w:val="right"/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</w:pPr>
            <w:bookmarkStart w:id="2" w:name="_GoBack" w:colFirst="1" w:colLast="1"/>
            <w:bookmarkEnd w:id="1"/>
            <w:r w:rsidRPr="005C5D1A"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  <w:t>Isolate name in this study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75E6B9" w14:textId="77777777" w:rsidR="005C5D1A" w:rsidRPr="005C5D1A" w:rsidRDefault="005C5D1A" w:rsidP="00CB29BA">
            <w:pPr>
              <w:spacing w:after="0" w:line="240" w:lineRule="auto"/>
              <w:ind w:firstLineChars="200" w:firstLine="442"/>
              <w:jc w:val="right"/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  <w:t>Isolate name in EMBL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211CFF" w14:textId="77777777" w:rsidR="005C5D1A" w:rsidRPr="005C5D1A" w:rsidRDefault="005C5D1A" w:rsidP="00CB29BA">
            <w:pPr>
              <w:spacing w:after="0" w:line="240" w:lineRule="auto"/>
              <w:ind w:firstLineChars="200" w:firstLine="442"/>
              <w:jc w:val="right"/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  <w:t>EMBL accession no.</w:t>
            </w:r>
          </w:p>
        </w:tc>
      </w:tr>
      <w:tr w:rsidR="005C5D1A" w:rsidRPr="005C5D1A" w14:paraId="20E2402B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570534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3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6F55E3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38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3EAF92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61.1</w:t>
            </w:r>
          </w:p>
        </w:tc>
      </w:tr>
      <w:tr w:rsidR="005C5D1A" w:rsidRPr="005C5D1A" w14:paraId="0E1175DE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7A14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4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1D8A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40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33E4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63.1</w:t>
            </w:r>
          </w:p>
        </w:tc>
      </w:tr>
      <w:tr w:rsidR="005C5D1A" w:rsidRPr="005C5D1A" w14:paraId="75E451EC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E3766D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4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4316F5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4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D462F0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64.1</w:t>
            </w:r>
          </w:p>
        </w:tc>
      </w:tr>
      <w:tr w:rsidR="005C5D1A" w:rsidRPr="005C5D1A" w14:paraId="150C15B1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C88A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4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2F13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4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6AE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65.1</w:t>
            </w:r>
          </w:p>
        </w:tc>
      </w:tr>
      <w:tr w:rsidR="005C5D1A" w:rsidRPr="005C5D1A" w14:paraId="74F305DB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A8F109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4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338F8D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4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1717A6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66.1</w:t>
            </w:r>
          </w:p>
        </w:tc>
      </w:tr>
      <w:tr w:rsidR="005C5D1A" w:rsidRPr="005C5D1A" w14:paraId="2BCBA96A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987F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4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1661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48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63B4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67.1</w:t>
            </w:r>
          </w:p>
        </w:tc>
      </w:tr>
      <w:tr w:rsidR="005C5D1A" w:rsidRPr="005C5D1A" w14:paraId="75C1AA3E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2F03C0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9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AFB817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69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360DF1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68.1</w:t>
            </w:r>
          </w:p>
        </w:tc>
      </w:tr>
      <w:tr w:rsidR="005C5D1A" w:rsidRPr="005C5D1A" w14:paraId="30689015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089B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0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45C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0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1CEC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69.1</w:t>
            </w:r>
          </w:p>
        </w:tc>
      </w:tr>
      <w:tr w:rsidR="005C5D1A" w:rsidRPr="005C5D1A" w14:paraId="0DFDC82D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6C4355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0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5FD537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0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8387CE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70.1</w:t>
            </w:r>
          </w:p>
        </w:tc>
      </w:tr>
      <w:tr w:rsidR="005C5D1A" w:rsidRPr="005C5D1A" w14:paraId="380E2414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0DC2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A25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0226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72.1</w:t>
            </w:r>
          </w:p>
        </w:tc>
      </w:tr>
      <w:tr w:rsidR="005C5D1A" w:rsidRPr="005C5D1A" w14:paraId="07A7A819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8AD68E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5BD69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5024FB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73.1</w:t>
            </w:r>
          </w:p>
        </w:tc>
      </w:tr>
      <w:tr w:rsidR="005C5D1A" w:rsidRPr="005C5D1A" w14:paraId="4BDEF3F8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84BF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8009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9B48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74.1</w:t>
            </w:r>
          </w:p>
        </w:tc>
      </w:tr>
      <w:tr w:rsidR="005C5D1A" w:rsidRPr="005C5D1A" w14:paraId="62A839AD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4250A1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1BFAAA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6C4537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75.1</w:t>
            </w:r>
          </w:p>
        </w:tc>
      </w:tr>
      <w:tr w:rsidR="005C5D1A" w:rsidRPr="005C5D1A" w14:paraId="5AA76A3E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94DC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B527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8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554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76.1</w:t>
            </w:r>
          </w:p>
        </w:tc>
      </w:tr>
      <w:tr w:rsidR="005C5D1A" w:rsidRPr="005C5D1A" w14:paraId="6B86705F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A3A53D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06F166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19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67A088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77.1</w:t>
            </w:r>
          </w:p>
        </w:tc>
      </w:tr>
      <w:tr w:rsidR="005C5D1A" w:rsidRPr="005C5D1A" w14:paraId="34486430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ED17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2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5982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20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503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78.1</w:t>
            </w:r>
          </w:p>
        </w:tc>
      </w:tr>
      <w:tr w:rsidR="005C5D1A" w:rsidRPr="005C5D1A" w14:paraId="1AC37209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3865F2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2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ABCCF5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2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E296E5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79.1</w:t>
            </w:r>
          </w:p>
        </w:tc>
      </w:tr>
      <w:tr w:rsidR="005C5D1A" w:rsidRPr="005C5D1A" w14:paraId="16EA0564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8881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2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068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250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D3EC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vertAlign w:val="superscript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LR594710</w:t>
            </w:r>
          </w:p>
        </w:tc>
      </w:tr>
      <w:tr w:rsidR="005C5D1A" w:rsidRPr="005C5D1A" w14:paraId="3E70430D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DD7C29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3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F0F888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3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7B1F64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81.1</w:t>
            </w:r>
          </w:p>
        </w:tc>
      </w:tr>
      <w:tr w:rsidR="005C5D1A" w:rsidRPr="005C5D1A" w14:paraId="76ADCF37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3026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3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0743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3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46B7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82.1</w:t>
            </w:r>
          </w:p>
        </w:tc>
      </w:tr>
      <w:tr w:rsidR="005C5D1A" w:rsidRPr="005C5D1A" w14:paraId="0B5E936A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F37130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3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49E9D3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39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9BFDA5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83.1</w:t>
            </w:r>
          </w:p>
        </w:tc>
      </w:tr>
      <w:tr w:rsidR="005C5D1A" w:rsidRPr="005C5D1A" w14:paraId="7B6AB76A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EF46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4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8E3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410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88BD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vertAlign w:val="superscript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LR594711</w:t>
            </w:r>
          </w:p>
        </w:tc>
      </w:tr>
      <w:tr w:rsidR="005C5D1A" w:rsidRPr="005C5D1A" w14:paraId="1671CF3F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0B47FB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5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D5465E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2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F96A59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80.1</w:t>
            </w:r>
          </w:p>
        </w:tc>
      </w:tr>
      <w:tr w:rsidR="005C5D1A" w:rsidRPr="005C5D1A" w14:paraId="391CE3CA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617B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5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6AFF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5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A523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86.1</w:t>
            </w:r>
          </w:p>
        </w:tc>
      </w:tr>
      <w:tr w:rsidR="005C5D1A" w:rsidRPr="005C5D1A" w14:paraId="2BF93BA8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5B9F71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6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006A78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6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01752E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87.1</w:t>
            </w:r>
          </w:p>
        </w:tc>
      </w:tr>
      <w:tr w:rsidR="005C5D1A" w:rsidRPr="005C5D1A" w14:paraId="66D72C9F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5C9F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7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0945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7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56D0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88.1</w:t>
            </w:r>
          </w:p>
        </w:tc>
      </w:tr>
      <w:tr w:rsidR="005C5D1A" w:rsidRPr="005C5D1A" w14:paraId="1B91069E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D7BF67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7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D6C4FB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79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4FC6F8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89.1</w:t>
            </w:r>
          </w:p>
        </w:tc>
      </w:tr>
      <w:tr w:rsidR="005C5D1A" w:rsidRPr="005C5D1A" w14:paraId="39157DDD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8BE1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8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FE39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8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8F20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90.1</w:t>
            </w:r>
          </w:p>
        </w:tc>
      </w:tr>
      <w:tr w:rsidR="005C5D1A" w:rsidRPr="005C5D1A" w14:paraId="2CA300DC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8A6CD1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8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D461F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78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F7F5F0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91.1</w:t>
            </w:r>
          </w:p>
        </w:tc>
      </w:tr>
      <w:tr w:rsidR="005C5D1A" w:rsidRPr="005C5D1A" w14:paraId="2ED06509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B764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2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509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20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9C77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92.1</w:t>
            </w:r>
          </w:p>
        </w:tc>
      </w:tr>
      <w:tr w:rsidR="005C5D1A" w:rsidRPr="005C5D1A" w14:paraId="39E2CA79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C0E204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3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AB5B78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3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E0BDEC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93.1</w:t>
            </w:r>
          </w:p>
        </w:tc>
      </w:tr>
      <w:tr w:rsidR="005C5D1A" w:rsidRPr="005C5D1A" w14:paraId="1FF4CC1B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563A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3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D9D8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3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0717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94.1</w:t>
            </w:r>
          </w:p>
        </w:tc>
      </w:tr>
      <w:tr w:rsidR="005C5D1A" w:rsidRPr="005C5D1A" w14:paraId="141099E9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46FDFB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3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8A354F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38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2C2192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95.1</w:t>
            </w:r>
          </w:p>
        </w:tc>
      </w:tr>
      <w:tr w:rsidR="005C5D1A" w:rsidRPr="005C5D1A" w14:paraId="654570CA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3824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4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9545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47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49E3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97.1</w:t>
            </w:r>
          </w:p>
        </w:tc>
      </w:tr>
      <w:tr w:rsidR="005C5D1A" w:rsidRPr="005C5D1A" w14:paraId="42C631CC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04E1BB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4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548F70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48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0F809F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98.1</w:t>
            </w:r>
          </w:p>
        </w:tc>
      </w:tr>
      <w:tr w:rsidR="005C5D1A" w:rsidRPr="005C5D1A" w14:paraId="43E79C17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3760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5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36AA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58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FAF6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899.1</w:t>
            </w:r>
          </w:p>
        </w:tc>
      </w:tr>
      <w:tr w:rsidR="005C5D1A" w:rsidRPr="005C5D1A" w14:paraId="7B4FF727" w14:textId="77777777" w:rsidTr="00CB29B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5BE76A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70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C984CF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861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F8AE9F" w14:textId="77777777" w:rsidR="005C5D1A" w:rsidRPr="005C5D1A" w:rsidRDefault="005C5D1A" w:rsidP="00CB29BA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  <w:color w:val="000000" w:themeColor="text1"/>
                <w:lang w:eastAsia="en-AU"/>
              </w:rPr>
            </w:pPr>
            <w:r w:rsidRPr="005C5D1A">
              <w:rPr>
                <w:rFonts w:eastAsia="Times New Roman" w:cs="Arial"/>
                <w:color w:val="000000" w:themeColor="text1"/>
                <w:lang w:eastAsia="en-AU"/>
              </w:rPr>
              <w:t>FR874900.1</w:t>
            </w:r>
          </w:p>
        </w:tc>
      </w:tr>
      <w:bookmarkEnd w:id="2"/>
    </w:tbl>
    <w:p w14:paraId="45C99ADD" w14:textId="77777777" w:rsidR="005C5D1A" w:rsidRDefault="005C5D1A" w:rsidP="005C5D1A"/>
    <w:p w14:paraId="497948E5" w14:textId="77777777" w:rsidR="00ED1E0D" w:rsidRPr="005C5D1A" w:rsidRDefault="00ED1E0D" w:rsidP="005C5D1A"/>
    <w:sectPr w:rsidR="00ED1E0D" w:rsidRPr="005C5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E0D"/>
    <w:rsid w:val="005C5D1A"/>
    <w:rsid w:val="00815740"/>
    <w:rsid w:val="008D5C9A"/>
    <w:rsid w:val="009349BB"/>
    <w:rsid w:val="00A6598E"/>
    <w:rsid w:val="00C003E0"/>
    <w:rsid w:val="00ED1E0D"/>
    <w:rsid w:val="00FD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08F45"/>
  <w15:chartTrackingRefBased/>
  <w15:docId w15:val="{83C1BA21-F42D-4DDC-98DC-9D43B1661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D1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D1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D1A"/>
    <w:rPr>
      <w:rFonts w:ascii="Arial" w:eastAsiaTheme="majorEastAsia" w:hAnsi="Arial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46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6-10T16:56:00Z</dcterms:created>
  <dcterms:modified xsi:type="dcterms:W3CDTF">2019-06-10T16:56:00Z</dcterms:modified>
</cp:coreProperties>
</file>